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0E6A66" w14:textId="7C8DE5B5" w:rsidR="00B77203" w:rsidRPr="00B77203" w:rsidRDefault="0011574A">
      <w:pPr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>Supplementary f</w:t>
      </w:r>
      <w:r w:rsidR="00B77203" w:rsidRPr="00B77203">
        <w:rPr>
          <w:b/>
          <w:bCs/>
          <w:sz w:val="28"/>
          <w:szCs w:val="24"/>
        </w:rPr>
        <w:t>igure legends</w:t>
      </w:r>
    </w:p>
    <w:p w14:paraId="60EB6487" w14:textId="6885F7D9" w:rsidR="00A834FB" w:rsidRDefault="0011574A" w:rsidP="00A51484">
      <w:r w:rsidRPr="0011574A">
        <w:rPr>
          <w:b/>
          <w:bCs/>
        </w:rPr>
        <w:t xml:space="preserve">Figure S1. </w:t>
      </w:r>
      <w:bookmarkStart w:id="0" w:name="OLE_LINK1"/>
      <w:bookmarkStart w:id="1" w:name="OLE_LINK2"/>
      <w:r w:rsidRPr="00FF3293">
        <w:rPr>
          <w:b/>
          <w:bCs/>
        </w:rPr>
        <w:t xml:space="preserve">The least absolute shrinkage and selection operator (LASSO) model was established based on the optimal penalty parameter. </w:t>
      </w:r>
      <w:bookmarkEnd w:id="0"/>
      <w:bookmarkEnd w:id="1"/>
      <w:r w:rsidRPr="0011574A">
        <w:t xml:space="preserve"> </w:t>
      </w:r>
    </w:p>
    <w:p w14:paraId="76823CCF" w14:textId="7D63D080" w:rsidR="0011574A" w:rsidRDefault="0011574A" w:rsidP="00A51484"/>
    <w:p w14:paraId="4BFC82A8" w14:textId="3137C29A" w:rsidR="006F3DC4" w:rsidRDefault="006F3DC4" w:rsidP="0011574A">
      <w:pPr>
        <w:rPr>
          <w:b/>
          <w:bCs/>
        </w:rPr>
      </w:pPr>
      <w:r>
        <w:rPr>
          <w:b/>
          <w:bCs/>
        </w:rPr>
        <w:t>F</w:t>
      </w:r>
      <w:r w:rsidRPr="006F3DC4">
        <w:rPr>
          <w:b/>
          <w:bCs/>
        </w:rPr>
        <w:t xml:space="preserve">igure S2. The overall survival analysis of 11 </w:t>
      </w:r>
      <w:proofErr w:type="spellStart"/>
      <w:r w:rsidRPr="006F3DC4">
        <w:rPr>
          <w:b/>
          <w:bCs/>
        </w:rPr>
        <w:t>DEmiRNAs</w:t>
      </w:r>
      <w:proofErr w:type="spellEnd"/>
      <w:r w:rsidRPr="006F3DC4">
        <w:rPr>
          <w:b/>
          <w:bCs/>
        </w:rPr>
        <w:t xml:space="preserve"> with statistically significant, P value&lt;0.05. </w:t>
      </w:r>
      <w:r w:rsidRPr="006F3DC4">
        <w:t>(A) hsa-mir-9-1. (B) hsa-mir-5010. (C) hsa-mir-6844. (D) hsa-mir-9-1. (E) hsa-mir-30d. (F) hsa-mir-139. (G) hsa-mir-195. (H) hsa-mir-301a. (I) hsa-mir-326. (J) hsa-mir-561. (K) hsa-mir-3682. The high expressed miRNAs were significantly correlated with shorter overall survival time in patients</w:t>
      </w:r>
    </w:p>
    <w:p w14:paraId="2E135439" w14:textId="77777777" w:rsidR="006F3DC4" w:rsidRDefault="006F3DC4" w:rsidP="0011574A">
      <w:pPr>
        <w:rPr>
          <w:b/>
          <w:bCs/>
        </w:rPr>
      </w:pPr>
    </w:p>
    <w:p w14:paraId="3A49B30E" w14:textId="6AA94DC5" w:rsidR="006F3DC4" w:rsidRPr="006F3DC4" w:rsidRDefault="006F3DC4" w:rsidP="0011574A">
      <w:r w:rsidRPr="006F3DC4">
        <w:rPr>
          <w:b/>
          <w:bCs/>
        </w:rPr>
        <w:t xml:space="preserve">Figure S3. Heatmap of the significant signaling pathways enriched by the 11 </w:t>
      </w:r>
      <w:proofErr w:type="spellStart"/>
      <w:r w:rsidRPr="006F3DC4">
        <w:rPr>
          <w:b/>
          <w:bCs/>
        </w:rPr>
        <w:t>DEmiRNAs</w:t>
      </w:r>
      <w:proofErr w:type="spellEnd"/>
      <w:r w:rsidRPr="006F3DC4">
        <w:rPr>
          <w:b/>
          <w:bCs/>
        </w:rPr>
        <w:t xml:space="preserve"> based on DIANA-</w:t>
      </w:r>
      <w:proofErr w:type="spellStart"/>
      <w:r w:rsidRPr="006F3DC4">
        <w:rPr>
          <w:b/>
          <w:bCs/>
        </w:rPr>
        <w:t>miRPath</w:t>
      </w:r>
      <w:proofErr w:type="spellEnd"/>
      <w:r w:rsidRPr="006F3DC4">
        <w:rPr>
          <w:b/>
          <w:bCs/>
        </w:rPr>
        <w:t xml:space="preserve"> database. </w:t>
      </w:r>
      <w:r w:rsidRPr="006F3DC4">
        <w:t>The label in the right side represents the mature miRNA with corresponding to hsa-mir-9-2, has-mir-9-1, hsa-mir-6844, hsa-mir-3682, hsa-mir-139, hsa-mir-5010, hsa-mir-30d, hsa-mir-195, hsa-mir-301a, hsa-mir-326, hsa-mir-561.</w:t>
      </w:r>
    </w:p>
    <w:p w14:paraId="125080D7" w14:textId="77777777" w:rsidR="006F3DC4" w:rsidRDefault="006F3DC4" w:rsidP="0011574A">
      <w:pPr>
        <w:rPr>
          <w:b/>
          <w:bCs/>
        </w:rPr>
      </w:pPr>
    </w:p>
    <w:p w14:paraId="3917E918" w14:textId="7452D496" w:rsidR="0011574A" w:rsidRPr="00FF3293" w:rsidRDefault="0011574A" w:rsidP="0011574A">
      <w:pPr>
        <w:rPr>
          <w:b/>
          <w:bCs/>
        </w:rPr>
      </w:pPr>
      <w:r w:rsidRPr="0011574A">
        <w:rPr>
          <w:b/>
          <w:bCs/>
        </w:rPr>
        <w:t>Figure S</w:t>
      </w:r>
      <w:r w:rsidR="006F3DC4">
        <w:rPr>
          <w:b/>
          <w:bCs/>
        </w:rPr>
        <w:t>4</w:t>
      </w:r>
      <w:r w:rsidRPr="0011574A">
        <w:rPr>
          <w:b/>
          <w:bCs/>
        </w:rPr>
        <w:t xml:space="preserve">. </w:t>
      </w:r>
      <w:r w:rsidRPr="00FF3293">
        <w:rPr>
          <w:b/>
          <w:bCs/>
        </w:rPr>
        <w:t>Ven diagram based on the intersection of DEGs in HCC cohort and predicted target genes</w:t>
      </w:r>
      <w:r w:rsidR="007D5847" w:rsidRPr="00FF3293">
        <w:rPr>
          <w:b/>
          <w:bCs/>
        </w:rPr>
        <w:t xml:space="preserve"> </w:t>
      </w:r>
      <w:r w:rsidR="007D5847" w:rsidRPr="00FF3293">
        <w:rPr>
          <w:rFonts w:hint="eastAsia"/>
          <w:b/>
          <w:bCs/>
        </w:rPr>
        <w:t>of</w:t>
      </w:r>
      <w:r w:rsidR="007D5847" w:rsidRPr="00FF3293">
        <w:rPr>
          <w:b/>
          <w:bCs/>
        </w:rPr>
        <w:t xml:space="preserve"> </w:t>
      </w:r>
      <w:proofErr w:type="spellStart"/>
      <w:r w:rsidR="007D5847" w:rsidRPr="00FF3293">
        <w:rPr>
          <w:b/>
          <w:bCs/>
        </w:rPr>
        <w:t>DEmiRNAs</w:t>
      </w:r>
      <w:proofErr w:type="spellEnd"/>
      <w:r w:rsidR="007D5847" w:rsidRPr="00FF3293">
        <w:rPr>
          <w:b/>
          <w:bCs/>
        </w:rPr>
        <w:t>.</w:t>
      </w:r>
    </w:p>
    <w:p w14:paraId="7942AFB7" w14:textId="307415E9" w:rsidR="0011574A" w:rsidRDefault="0011574A" w:rsidP="00A51484"/>
    <w:p w14:paraId="4422FD96" w14:textId="6285467A" w:rsidR="0011574A" w:rsidRPr="0011574A" w:rsidRDefault="0011574A" w:rsidP="0011574A">
      <w:r w:rsidRPr="0011574A">
        <w:rPr>
          <w:b/>
          <w:bCs/>
        </w:rPr>
        <w:t>Figure S</w:t>
      </w:r>
      <w:r w:rsidR="006F3DC4">
        <w:rPr>
          <w:b/>
          <w:bCs/>
        </w:rPr>
        <w:t>5</w:t>
      </w:r>
      <w:r w:rsidRPr="0011574A">
        <w:rPr>
          <w:b/>
          <w:bCs/>
        </w:rPr>
        <w:t xml:space="preserve">. </w:t>
      </w:r>
      <w:r w:rsidRPr="00FF3293">
        <w:rPr>
          <w:b/>
          <w:bCs/>
        </w:rPr>
        <w:t>The functional enrichment analysis of GO and pathway</w:t>
      </w:r>
      <w:r w:rsidR="007D5847" w:rsidRPr="00FF3293">
        <w:rPr>
          <w:b/>
          <w:bCs/>
        </w:rPr>
        <w:t xml:space="preserve"> for hub genes</w:t>
      </w:r>
      <w:r w:rsidRPr="00FF3293">
        <w:rPr>
          <w:b/>
          <w:bCs/>
        </w:rPr>
        <w:t xml:space="preserve">. </w:t>
      </w:r>
      <w:r w:rsidRPr="0011574A">
        <w:rPr>
          <w:b/>
          <w:bCs/>
        </w:rPr>
        <w:t>A</w:t>
      </w:r>
      <w:r w:rsidRPr="0011574A">
        <w:t xml:space="preserve">: biological process (BP). </w:t>
      </w:r>
      <w:r w:rsidRPr="0011574A">
        <w:rPr>
          <w:b/>
          <w:bCs/>
        </w:rPr>
        <w:t>B</w:t>
      </w:r>
      <w:r w:rsidRPr="0011574A">
        <w:t xml:space="preserve">: cellular component (CC). </w:t>
      </w:r>
      <w:r w:rsidRPr="0011574A">
        <w:rPr>
          <w:b/>
          <w:bCs/>
        </w:rPr>
        <w:t>C</w:t>
      </w:r>
      <w:r w:rsidRPr="0011574A">
        <w:t xml:space="preserve">: molecular function (MF). </w:t>
      </w:r>
      <w:r w:rsidRPr="0011574A">
        <w:rPr>
          <w:b/>
          <w:bCs/>
        </w:rPr>
        <w:t>D</w:t>
      </w:r>
      <w:r w:rsidRPr="0011574A">
        <w:t xml:space="preserve">: KEGG pathway. </w:t>
      </w:r>
      <w:r w:rsidRPr="0011574A">
        <w:rPr>
          <w:b/>
          <w:bCs/>
        </w:rPr>
        <w:t>E</w:t>
      </w:r>
      <w:r w:rsidRPr="0011574A">
        <w:t xml:space="preserve">: </w:t>
      </w:r>
      <w:proofErr w:type="spellStart"/>
      <w:r w:rsidRPr="0011574A">
        <w:t>Reactome</w:t>
      </w:r>
      <w:proofErr w:type="spellEnd"/>
      <w:r w:rsidRPr="0011574A">
        <w:t xml:space="preserve"> pathway.</w:t>
      </w:r>
    </w:p>
    <w:p w14:paraId="1AB362F0" w14:textId="23863652" w:rsidR="0011574A" w:rsidRDefault="0011574A" w:rsidP="00A51484"/>
    <w:p w14:paraId="6EDEA0A8" w14:textId="65A34DB0" w:rsidR="006F3DC4" w:rsidRDefault="006F3DC4" w:rsidP="00A51484">
      <w:r w:rsidRPr="006F3DC4">
        <w:rPr>
          <w:b/>
          <w:bCs/>
        </w:rPr>
        <w:t>Figure S6. The correlation between six hub genes of CEP55, CLSPN, DEPDC1, KIF23, MYBL2 and RACGAP1, and clinical prognosis in HCC</w:t>
      </w:r>
      <w:r w:rsidRPr="006F3DC4">
        <w:t xml:space="preserve">. (A-F) represents overall survival (OS) and (G-L) indicates recurrence-free survival (RFS) from TCGA cohort in GEPIA. (M-R) represents OS from five comprehensive databases (HGNC, NCBI, </w:t>
      </w:r>
      <w:proofErr w:type="spellStart"/>
      <w:r w:rsidRPr="006F3DC4">
        <w:t>Ensembl</w:t>
      </w:r>
      <w:proofErr w:type="spellEnd"/>
      <w:r w:rsidRPr="006F3DC4">
        <w:t xml:space="preserve">, </w:t>
      </w:r>
      <w:proofErr w:type="spellStart"/>
      <w:r w:rsidRPr="006F3DC4">
        <w:t>Uniprot</w:t>
      </w:r>
      <w:proofErr w:type="spellEnd"/>
      <w:r w:rsidRPr="006F3DC4">
        <w:t xml:space="preserve">, </w:t>
      </w:r>
      <w:proofErr w:type="spellStart"/>
      <w:r w:rsidRPr="006F3DC4">
        <w:t>GeneCards</w:t>
      </w:r>
      <w:proofErr w:type="spellEnd"/>
      <w:r w:rsidRPr="006F3DC4">
        <w:t xml:space="preserve">) </w:t>
      </w:r>
      <w:proofErr w:type="spellStart"/>
      <w:r w:rsidRPr="006F3DC4">
        <w:t>intergrated</w:t>
      </w:r>
      <w:proofErr w:type="spellEnd"/>
      <w:r w:rsidRPr="006F3DC4">
        <w:t xml:space="preserve"> in the TISIDB.</w:t>
      </w:r>
    </w:p>
    <w:p w14:paraId="54B5F439" w14:textId="77777777" w:rsidR="006F3DC4" w:rsidRDefault="006F3DC4" w:rsidP="00A51484"/>
    <w:p w14:paraId="2E023A1B" w14:textId="1E3B0813" w:rsidR="0011574A" w:rsidRPr="0011574A" w:rsidRDefault="0011574A" w:rsidP="0011574A">
      <w:r w:rsidRPr="0011574A">
        <w:rPr>
          <w:b/>
          <w:bCs/>
        </w:rPr>
        <w:t>Figure S</w:t>
      </w:r>
      <w:r w:rsidR="006F3DC4">
        <w:rPr>
          <w:b/>
          <w:bCs/>
        </w:rPr>
        <w:t>7</w:t>
      </w:r>
      <w:r w:rsidR="00BD67B9">
        <w:rPr>
          <w:rFonts w:hint="eastAsia"/>
          <w:b/>
          <w:bCs/>
        </w:rPr>
        <w:t>.</w:t>
      </w:r>
      <w:r w:rsidR="00BD67B9">
        <w:rPr>
          <w:b/>
          <w:bCs/>
        </w:rPr>
        <w:t xml:space="preserve"> </w:t>
      </w:r>
      <w:r w:rsidRPr="00FF3293">
        <w:rPr>
          <w:b/>
          <w:bCs/>
        </w:rPr>
        <w:t xml:space="preserve">The transcriptional expression of hub genes in various tumor types by TIMER </w:t>
      </w:r>
      <w:r w:rsidR="007D5847" w:rsidRPr="00FF3293">
        <w:rPr>
          <w:b/>
          <w:bCs/>
        </w:rPr>
        <w:t>database</w:t>
      </w:r>
      <w:r w:rsidRPr="0011574A">
        <w:t xml:space="preserve"> (</w:t>
      </w:r>
      <w:r w:rsidRPr="0011574A">
        <w:rPr>
          <w:lang w:val="nn-NO"/>
        </w:rPr>
        <w:t xml:space="preserve">*P &lt; 0.05, **P &lt;0.01, ***P &lt; 0.001).  </w:t>
      </w:r>
      <w:r w:rsidRPr="0011574A">
        <w:rPr>
          <w:b/>
          <w:bCs/>
          <w:lang w:val="nn-NO"/>
        </w:rPr>
        <w:t>A</w:t>
      </w:r>
      <w:r w:rsidRPr="0011574A">
        <w:rPr>
          <w:lang w:val="nn-NO"/>
        </w:rPr>
        <w:t xml:space="preserve">: CEP55. </w:t>
      </w:r>
      <w:r w:rsidRPr="0011574A">
        <w:rPr>
          <w:b/>
          <w:bCs/>
          <w:lang w:val="nn-NO"/>
        </w:rPr>
        <w:t>B</w:t>
      </w:r>
      <w:r w:rsidRPr="0011574A">
        <w:rPr>
          <w:lang w:val="nn-NO"/>
        </w:rPr>
        <w:t xml:space="preserve">: KIF23. </w:t>
      </w:r>
      <w:r w:rsidRPr="0011574A">
        <w:rPr>
          <w:b/>
          <w:bCs/>
          <w:lang w:val="nn-NO"/>
        </w:rPr>
        <w:t>C</w:t>
      </w:r>
      <w:r w:rsidRPr="0011574A">
        <w:rPr>
          <w:lang w:val="nn-NO"/>
        </w:rPr>
        <w:t xml:space="preserve">: CLSPN. D:MYBL2. </w:t>
      </w:r>
      <w:r w:rsidRPr="0011574A">
        <w:rPr>
          <w:b/>
          <w:bCs/>
          <w:lang w:val="nn-NO"/>
        </w:rPr>
        <w:t>E</w:t>
      </w:r>
      <w:r w:rsidRPr="0011574A">
        <w:rPr>
          <w:lang w:val="nn-NO"/>
        </w:rPr>
        <w:t xml:space="preserve">: DEPDC1. </w:t>
      </w:r>
      <w:r w:rsidRPr="0011574A">
        <w:rPr>
          <w:b/>
          <w:bCs/>
          <w:lang w:val="nn-NO"/>
        </w:rPr>
        <w:t>F</w:t>
      </w:r>
      <w:r w:rsidRPr="0011574A">
        <w:rPr>
          <w:lang w:val="nn-NO"/>
        </w:rPr>
        <w:t>: RAGCAP1.</w:t>
      </w:r>
    </w:p>
    <w:p w14:paraId="0A31F99E" w14:textId="59521AF3" w:rsidR="0011574A" w:rsidRDefault="0011574A" w:rsidP="00A51484"/>
    <w:p w14:paraId="3DE0B3CB" w14:textId="3C46AD88" w:rsidR="00451C12" w:rsidRDefault="00451C12" w:rsidP="00A51484">
      <w:r w:rsidRPr="00451C12">
        <w:rPr>
          <w:b/>
          <w:bCs/>
        </w:rPr>
        <w:t>Figure S8. The correlation between the expression of hub genes and immune infiltration in HCC based on TIMER database.</w:t>
      </w:r>
      <w:r w:rsidRPr="00451C12">
        <w:t xml:space="preserve"> (A) CEP55. (B) CLSPN. (C)DEPDC1. (E) KIF23. (F) MYBL2. (G) RACGAP1.</w:t>
      </w:r>
      <w:r w:rsidRPr="00451C12">
        <w:cr/>
      </w:r>
    </w:p>
    <w:p w14:paraId="25F3F610" w14:textId="7D1866BC" w:rsidR="0011574A" w:rsidRDefault="0011574A" w:rsidP="0011574A">
      <w:r w:rsidRPr="0011574A">
        <w:rPr>
          <w:b/>
          <w:bCs/>
        </w:rPr>
        <w:t>Figure S</w:t>
      </w:r>
      <w:r w:rsidR="00451C12">
        <w:rPr>
          <w:b/>
          <w:bCs/>
        </w:rPr>
        <w:t>9</w:t>
      </w:r>
      <w:r w:rsidR="00BD67B9">
        <w:rPr>
          <w:b/>
          <w:bCs/>
        </w:rPr>
        <w:t xml:space="preserve">. </w:t>
      </w:r>
      <w:r w:rsidRPr="00FF3293">
        <w:rPr>
          <w:b/>
          <w:bCs/>
        </w:rPr>
        <w:t>The infiltrati</w:t>
      </w:r>
      <w:r w:rsidR="007D5847" w:rsidRPr="00FF3293">
        <w:rPr>
          <w:b/>
          <w:bCs/>
        </w:rPr>
        <w:t>ng</w:t>
      </w:r>
      <w:r w:rsidRPr="00FF3293">
        <w:rPr>
          <w:b/>
          <w:bCs/>
        </w:rPr>
        <w:t xml:space="preserve"> level of each immune subset at different copy number status of hub genes in HCC.</w:t>
      </w:r>
    </w:p>
    <w:p w14:paraId="675E3844" w14:textId="77777777" w:rsidR="00BD67B9" w:rsidRPr="004070A3" w:rsidRDefault="00BD67B9" w:rsidP="0011574A"/>
    <w:p w14:paraId="3F0CC1AB" w14:textId="65DFE49C" w:rsidR="00BD67B9" w:rsidRPr="006F3DC4" w:rsidRDefault="00BD67B9" w:rsidP="00BD67B9">
      <w:r w:rsidRPr="00BD67B9">
        <w:rPr>
          <w:b/>
          <w:bCs/>
        </w:rPr>
        <w:t>Figure S</w:t>
      </w:r>
      <w:r w:rsidR="00451C12">
        <w:rPr>
          <w:b/>
          <w:bCs/>
        </w:rPr>
        <w:t>10</w:t>
      </w:r>
      <w:r>
        <w:rPr>
          <w:b/>
          <w:bCs/>
        </w:rPr>
        <w:t xml:space="preserve">. </w:t>
      </w:r>
      <w:r w:rsidRPr="00FF3293">
        <w:rPr>
          <w:b/>
          <w:bCs/>
        </w:rPr>
        <w:t xml:space="preserve">The 3D structures of predicted bioactive compounds targeted hub genes via </w:t>
      </w:r>
      <w:proofErr w:type="spellStart"/>
      <w:r w:rsidRPr="00FF3293">
        <w:rPr>
          <w:b/>
          <w:bCs/>
        </w:rPr>
        <w:t>Drugbank</w:t>
      </w:r>
      <w:proofErr w:type="spellEnd"/>
      <w:r w:rsidRPr="00FF3293">
        <w:rPr>
          <w:b/>
          <w:bCs/>
        </w:rPr>
        <w:t xml:space="preserve"> database.</w:t>
      </w:r>
      <w:r w:rsidRPr="00BD67B9">
        <w:t xml:space="preserve"> </w:t>
      </w:r>
      <w:r w:rsidRPr="006F3DC4">
        <w:t xml:space="preserve">A: </w:t>
      </w:r>
      <w:proofErr w:type="spellStart"/>
      <w:r w:rsidRPr="006F3DC4">
        <w:t>Irdabisant</w:t>
      </w:r>
      <w:proofErr w:type="spellEnd"/>
      <w:r w:rsidRPr="006F3DC4">
        <w:t xml:space="preserve">. B: CEP-9722. C: CEP-1347. D:  CEP-37440. E: </w:t>
      </w:r>
      <w:proofErr w:type="spellStart"/>
      <w:r w:rsidRPr="006F3DC4">
        <w:t>Cefapirin</w:t>
      </w:r>
      <w:proofErr w:type="spellEnd"/>
      <w:r w:rsidRPr="006F3DC4">
        <w:t xml:space="preserve">. F: </w:t>
      </w:r>
      <w:proofErr w:type="spellStart"/>
      <w:r w:rsidRPr="006F3DC4">
        <w:t>Calusterone</w:t>
      </w:r>
      <w:proofErr w:type="spellEnd"/>
      <w:r w:rsidRPr="006F3DC4">
        <w:t xml:space="preserve">. G: Clotrimazole. H: Propafenone. I: Letrozole. J: </w:t>
      </w:r>
      <w:r w:rsidRPr="006F3DC4">
        <w:lastRenderedPageBreak/>
        <w:t xml:space="preserve">Sildenafil. K: Ranitidine. L: Valproic acid. M: Esomeprazole. N: Pregabalin. The 3D structure of </w:t>
      </w:r>
      <w:proofErr w:type="spellStart"/>
      <w:r w:rsidRPr="006F3DC4">
        <w:t>Calfactant</w:t>
      </w:r>
      <w:proofErr w:type="spellEnd"/>
      <w:r w:rsidRPr="006F3DC4">
        <w:t xml:space="preserve"> didn’t be detected in database.</w:t>
      </w:r>
    </w:p>
    <w:p w14:paraId="09E7CD5D" w14:textId="77777777" w:rsidR="0011574A" w:rsidRPr="00BD67B9" w:rsidRDefault="0011574A" w:rsidP="00A51484"/>
    <w:sectPr w:rsidR="0011574A" w:rsidRPr="00BD67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B40375" w14:textId="77777777" w:rsidR="002875B1" w:rsidRDefault="002875B1" w:rsidP="004070A3">
      <w:r>
        <w:separator/>
      </w:r>
    </w:p>
  </w:endnote>
  <w:endnote w:type="continuationSeparator" w:id="0">
    <w:p w14:paraId="311B263C" w14:textId="77777777" w:rsidR="002875B1" w:rsidRDefault="002875B1" w:rsidP="00407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EB484C" w14:textId="77777777" w:rsidR="002875B1" w:rsidRDefault="002875B1" w:rsidP="004070A3">
      <w:r>
        <w:separator/>
      </w:r>
    </w:p>
  </w:footnote>
  <w:footnote w:type="continuationSeparator" w:id="0">
    <w:p w14:paraId="24769A20" w14:textId="77777777" w:rsidR="002875B1" w:rsidRDefault="002875B1" w:rsidP="004070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EwtjQ2MTAzNjYwM7dQ0lEKTi0uzszPAykwNKwFAMbzBMstAAAA"/>
  </w:docVars>
  <w:rsids>
    <w:rsidRoot w:val="005C04F2"/>
    <w:rsid w:val="00082D24"/>
    <w:rsid w:val="000D1985"/>
    <w:rsid w:val="000D354B"/>
    <w:rsid w:val="0011574A"/>
    <w:rsid w:val="001D10FD"/>
    <w:rsid w:val="002875B1"/>
    <w:rsid w:val="002A13E0"/>
    <w:rsid w:val="002B7773"/>
    <w:rsid w:val="002D7968"/>
    <w:rsid w:val="002E5703"/>
    <w:rsid w:val="002E793D"/>
    <w:rsid w:val="002F3CC3"/>
    <w:rsid w:val="003256D2"/>
    <w:rsid w:val="00341C86"/>
    <w:rsid w:val="00350597"/>
    <w:rsid w:val="00362D4E"/>
    <w:rsid w:val="003E4F99"/>
    <w:rsid w:val="004070A3"/>
    <w:rsid w:val="00410CA4"/>
    <w:rsid w:val="004413EC"/>
    <w:rsid w:val="00451C12"/>
    <w:rsid w:val="00513048"/>
    <w:rsid w:val="00570A1C"/>
    <w:rsid w:val="0058489B"/>
    <w:rsid w:val="005C04F2"/>
    <w:rsid w:val="00645359"/>
    <w:rsid w:val="00687BF6"/>
    <w:rsid w:val="006A2917"/>
    <w:rsid w:val="006E32FF"/>
    <w:rsid w:val="006F3DC4"/>
    <w:rsid w:val="007135E9"/>
    <w:rsid w:val="007B2F7A"/>
    <w:rsid w:val="007D5847"/>
    <w:rsid w:val="007D6714"/>
    <w:rsid w:val="00855AF3"/>
    <w:rsid w:val="00885118"/>
    <w:rsid w:val="008C2D29"/>
    <w:rsid w:val="00926A37"/>
    <w:rsid w:val="0098321B"/>
    <w:rsid w:val="00A214EF"/>
    <w:rsid w:val="00A23268"/>
    <w:rsid w:val="00A51484"/>
    <w:rsid w:val="00A63E27"/>
    <w:rsid w:val="00A834FB"/>
    <w:rsid w:val="00AA538B"/>
    <w:rsid w:val="00AE23E4"/>
    <w:rsid w:val="00B2568D"/>
    <w:rsid w:val="00B77203"/>
    <w:rsid w:val="00B90B1B"/>
    <w:rsid w:val="00BD67B9"/>
    <w:rsid w:val="00C43806"/>
    <w:rsid w:val="00CB5DF1"/>
    <w:rsid w:val="00D24007"/>
    <w:rsid w:val="00E0247E"/>
    <w:rsid w:val="00E0253F"/>
    <w:rsid w:val="00E1411A"/>
    <w:rsid w:val="00F72DBA"/>
    <w:rsid w:val="00FF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E5E55D"/>
  <w15:chartTrackingRefBased/>
  <w15:docId w15:val="{E50703B5-3227-40EE-AFDB-A7686D04F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291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B2F7A"/>
    <w:pPr>
      <w:ind w:firstLineChars="200" w:firstLine="420"/>
    </w:pPr>
  </w:style>
  <w:style w:type="table" w:styleId="a4">
    <w:name w:val="Table Grid"/>
    <w:basedOn w:val="a1"/>
    <w:uiPriority w:val="39"/>
    <w:rsid w:val="00A63E27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1">
    <w:name w:val="3"/>
    <w:basedOn w:val="3"/>
    <w:link w:val="32"/>
    <w:qFormat/>
    <w:rsid w:val="006A2917"/>
    <w:pPr>
      <w:adjustRightInd w:val="0"/>
      <w:snapToGrid w:val="0"/>
      <w:spacing w:before="120" w:after="0" w:line="360" w:lineRule="auto"/>
    </w:pPr>
    <w:rPr>
      <w:rFonts w:ascii="微软雅黑" w:eastAsia="微软雅黑" w:hAnsi="微软雅黑" w:cs="微软雅黑"/>
      <w:color w:val="FF0000"/>
    </w:rPr>
  </w:style>
  <w:style w:type="character" w:customStyle="1" w:styleId="32">
    <w:name w:val="3 字符"/>
    <w:basedOn w:val="30"/>
    <w:link w:val="31"/>
    <w:rsid w:val="006A2917"/>
    <w:rPr>
      <w:rFonts w:ascii="微软雅黑" w:eastAsia="微软雅黑" w:hAnsi="微软雅黑" w:cs="微软雅黑"/>
      <w:b/>
      <w:bCs/>
      <w:color w:val="FF000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A2917"/>
    <w:rPr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407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070A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070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070A3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070A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070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8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 意天空</dc:creator>
  <cp:keywords/>
  <dc:description/>
  <cp:lastModifiedBy>雅 意天空</cp:lastModifiedBy>
  <cp:revision>37</cp:revision>
  <dcterms:created xsi:type="dcterms:W3CDTF">2020-05-25T00:15:00Z</dcterms:created>
  <dcterms:modified xsi:type="dcterms:W3CDTF">2021-03-23T01:01:00Z</dcterms:modified>
</cp:coreProperties>
</file>